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I.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edian progression-free and overall survival estimates in the relapsed/refractory group depending on International Staging System (ISS) stage, kidney function, del(17p) and amp(1q21) status, and refractoriness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835.0" w:type="dxa"/>
        <w:jc w:val="center"/>
        <w:tblLayout w:type="fixed"/>
        <w:tblLook w:val="0600"/>
      </w:tblPr>
      <w:tblGrid>
        <w:gridCol w:w="1635"/>
        <w:gridCol w:w="900"/>
        <w:gridCol w:w="900"/>
        <w:gridCol w:w="900"/>
        <w:gridCol w:w="900"/>
        <w:gridCol w:w="900"/>
        <w:gridCol w:w="900"/>
        <w:gridCol w:w="900"/>
        <w:gridCol w:w="900"/>
        <w:tblGridChange w:id="0">
          <w:tblGrid>
            <w:gridCol w:w="1635"/>
            <w:gridCol w:w="900"/>
            <w:gridCol w:w="900"/>
            <w:gridCol w:w="900"/>
            <w:gridCol w:w="900"/>
            <w:gridCol w:w="900"/>
            <w:gridCol w:w="900"/>
            <w:gridCol w:w="900"/>
            <w:gridCol w:w="900"/>
          </w:tblGrid>
        </w:tblGridChange>
      </w:tblGrid>
      <w:tr>
        <w:trPr>
          <w:cantSplit w:val="0"/>
          <w:trHeight w:val="425.1968503937008" w:hRule="atLeast"/>
          <w:tblHeader w:val="0"/>
        </w:trPr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edian progression-free survival (month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edian overall survival (months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5.1968503937008" w:hRule="atLeast"/>
          <w:tblHeader w:val="0"/>
        </w:trPr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stimate</w:t>
            </w:r>
          </w:p>
        </w:tc>
        <w:tc>
          <w:tcPr>
            <w:vMerge w:val="restart"/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andard Error</w:t>
            </w:r>
          </w:p>
        </w:tc>
        <w:tc>
          <w:tcPr>
            <w:gridSpan w:val="2"/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5% Confidence Interval</w:t>
            </w:r>
          </w:p>
        </w:tc>
        <w:tc>
          <w:tcPr>
            <w:vMerge w:val="restart"/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stimate</w:t>
            </w:r>
          </w:p>
        </w:tc>
        <w:tc>
          <w:tcPr>
            <w:vMerge w:val="restart"/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andard Error</w:t>
            </w:r>
          </w:p>
        </w:tc>
        <w:tc>
          <w:tcPr>
            <w:gridSpan w:val="2"/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5% Confidence Interval</w:t>
            </w:r>
          </w:p>
        </w:tc>
      </w:tr>
      <w:tr>
        <w:trPr>
          <w:cantSplit w:val="0"/>
          <w:trHeight w:val="425.1968503937008" w:hRule="atLeast"/>
          <w:tblHeader w:val="0"/>
        </w:trPr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wer Bound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pper Bound</w:t>
            </w:r>
          </w:p>
        </w:tc>
        <w:tc>
          <w:tcPr>
            <w:vMerge w:val="continue"/>
            <w:tcBorders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wer Bound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pper Bound</w:t>
            </w:r>
          </w:p>
        </w:tc>
      </w:tr>
      <w:tr>
        <w:trPr>
          <w:cantSplit w:val="0"/>
          <w:trHeight w:val="425.1968503937008" w:hRule="atLeast"/>
          <w:tblHeader w:val="0"/>
        </w:trPr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SS st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5.1968503937008" w:hRule="atLeast"/>
          <w:tblHeader w:val="0"/>
        </w:trPr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.700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900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.057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6.343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t reached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5.1968503937008" w:hRule="atLeast"/>
          <w:tblHeader w:val="0"/>
        </w:trPr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.200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0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.167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0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</w:t>
            </w:r>
          </w:p>
        </w:tc>
      </w:tr>
      <w:tr>
        <w:trPr>
          <w:cantSplit w:val="0"/>
          <w:trHeight w:val="425.1968503937008" w:hRule="atLeast"/>
          <w:tblHeader w:val="0"/>
        </w:trPr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567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76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.829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.305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.100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519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.123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.077</w:t>
            </w:r>
          </w:p>
        </w:tc>
      </w:tr>
      <w:tr>
        <w:trPr>
          <w:cantSplit w:val="0"/>
          <w:trHeight w:val="425.1968503937008" w:hRule="atLeast"/>
          <w:tblHeader w:val="0"/>
        </w:trPr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rtl w:val="0"/>
              </w:rPr>
              <w:t xml:space="preserve">kidney fun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5.1968503937008" w:hRule="atLeast"/>
          <w:tblHeader w:val="0"/>
        </w:trPr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GFR &gt;45ml/min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967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982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122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.811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.167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723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950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9.383</w:t>
            </w:r>
          </w:p>
        </w:tc>
      </w:tr>
      <w:tr>
        <w:trPr>
          <w:cantSplit w:val="0"/>
          <w:trHeight w:val="425.1968503937008" w:hRule="atLeast"/>
          <w:tblHeader w:val="0"/>
        </w:trPr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GFR &lt;45ml/min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567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85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.813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.321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867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569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1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.822</w:t>
            </w:r>
          </w:p>
        </w:tc>
      </w:tr>
      <w:tr>
        <w:trPr>
          <w:cantSplit w:val="0"/>
          <w:trHeight w:val="425.1968503937008" w:hRule="atLeast"/>
          <w:tblHeader w:val="0"/>
        </w:trPr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el(17p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5.1968503937008" w:hRule="atLeast"/>
          <w:tblHeader w:val="0"/>
        </w:trPr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t present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.267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002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423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.110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.500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370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.934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8.066</w:t>
            </w:r>
          </w:p>
        </w:tc>
      </w:tr>
      <w:tr>
        <w:trPr>
          <w:cantSplit w:val="0"/>
          <w:trHeight w:val="425.1968503937008" w:hRule="atLeast"/>
          <w:tblHeader w:val="0"/>
        </w:trPr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l(17p)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567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85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008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.125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867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70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.182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.551</w:t>
            </w:r>
          </w:p>
        </w:tc>
      </w:tr>
      <w:tr>
        <w:trPr>
          <w:cantSplit w:val="0"/>
          <w:trHeight w:val="425.1968503937008" w:hRule="atLeast"/>
          <w:tblHeader w:val="0"/>
        </w:trPr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mp(1q2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5.1968503937008" w:hRule="atLeast"/>
          <w:tblHeader w:val="0"/>
        </w:trPr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t present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967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728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00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.233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.200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126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153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.247</w:t>
            </w:r>
          </w:p>
        </w:tc>
      </w:tr>
      <w:tr>
        <w:trPr>
          <w:cantSplit w:val="0"/>
          <w:trHeight w:val="425.1968503937008" w:hRule="atLeast"/>
          <w:tblHeader w:val="0"/>
        </w:trPr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mp(1q21)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.267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730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.876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.658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.167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419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505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6.828</w:t>
            </w:r>
          </w:p>
        </w:tc>
      </w:tr>
      <w:tr>
        <w:trPr>
          <w:cantSplit w:val="0"/>
          <w:trHeight w:val="425.1968503937008" w:hRule="atLeast"/>
          <w:tblHeader w:val="0"/>
        </w:trPr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efractori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5.1968503937008" w:hRule="atLeast"/>
          <w:tblHeader w:val="0"/>
        </w:trPr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ouble class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600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636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394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.806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.200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178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010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.390</w:t>
            </w:r>
          </w:p>
        </w:tc>
      </w:tr>
      <w:tr>
        <w:trPr>
          <w:cantSplit w:val="0"/>
          <w:trHeight w:val="425.1968503937008" w:hRule="atLeast"/>
          <w:tblHeader w:val="0"/>
        </w:trPr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iple class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.200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848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698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.702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.167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976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.413</w:t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7.920</w:t>
            </w:r>
          </w:p>
        </w:tc>
      </w:tr>
      <w:tr>
        <w:trPr>
          <w:cantSplit w:val="0"/>
          <w:trHeight w:val="425.1968503937008" w:hRule="atLeast"/>
          <w:tblHeader w:val="0"/>
        </w:trPr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rtl w:val="0"/>
              </w:rPr>
              <w:t xml:space="preserve">Overa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9.9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1.1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7.6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12.2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14.5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4.1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6.4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22222" w:space="0" w:sz="6" w:val="single"/>
              <w:left w:color="222222" w:space="0" w:sz="6" w:val="single"/>
              <w:bottom w:color="222222" w:space="0" w:sz="6" w:val="single"/>
              <w:right w:color="222222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22.684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B7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hu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